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832BA" w14:textId="395D11FC" w:rsidR="007341A2" w:rsidRPr="00D4415D" w:rsidRDefault="00D4415D">
      <w:pPr>
        <w:rPr>
          <w:rFonts w:ascii="Times New Roman" w:hAnsi="Times New Roman" w:cs="Times New Roman"/>
          <w:b/>
          <w:bCs/>
          <w:lang w:val="en-CA"/>
        </w:rPr>
      </w:pPr>
      <w:r w:rsidRPr="00D4415D">
        <w:rPr>
          <w:rFonts w:ascii="Times New Roman" w:hAnsi="Times New Roman" w:cs="Times New Roman"/>
          <w:b/>
          <w:bCs/>
          <w:lang w:val="en-CA"/>
        </w:rPr>
        <w:t>Supplemental material</w:t>
      </w:r>
    </w:p>
    <w:p w14:paraId="6D947355" w14:textId="77777777" w:rsidR="00D4415D" w:rsidRPr="00D4415D" w:rsidRDefault="00D4415D">
      <w:pPr>
        <w:rPr>
          <w:rFonts w:ascii="Times New Roman" w:hAnsi="Times New Roman" w:cs="Times New Roman"/>
          <w:b/>
          <w:bCs/>
          <w:lang w:val="en-CA"/>
        </w:rPr>
      </w:pPr>
    </w:p>
    <w:p w14:paraId="352F087A" w14:textId="0E5C9BE1" w:rsidR="00D4415D" w:rsidRPr="00D4415D" w:rsidRDefault="00D4415D">
      <w:pPr>
        <w:rPr>
          <w:rFonts w:ascii="Times New Roman" w:hAnsi="Times New Roman" w:cs="Times New Roman"/>
          <w:lang w:val="en-CA"/>
        </w:rPr>
      </w:pPr>
      <w:r w:rsidRPr="00D4415D">
        <w:rPr>
          <w:rFonts w:ascii="Times New Roman" w:hAnsi="Times New Roman" w:cs="Times New Roman"/>
          <w:lang w:val="en-CA"/>
        </w:rPr>
        <w:t xml:space="preserve">Table 1 – Scores and data assessment for all variables of interest </w:t>
      </w:r>
    </w:p>
    <w:p w14:paraId="2AB90D7B" w14:textId="77777777" w:rsidR="00D4415D" w:rsidRPr="00D4415D" w:rsidRDefault="00D4415D">
      <w:pPr>
        <w:rPr>
          <w:rFonts w:ascii="Times New Roman" w:hAnsi="Times New Roman" w:cs="Times New Roman"/>
          <w:sz w:val="20"/>
          <w:szCs w:val="20"/>
          <w:lang w:val="en-CA"/>
        </w:rPr>
      </w:pPr>
    </w:p>
    <w:tbl>
      <w:tblPr>
        <w:tblStyle w:val="Grilledutableau"/>
        <w:tblW w:w="9782" w:type="dxa"/>
        <w:tblLayout w:type="fixed"/>
        <w:tblLook w:val="04A0" w:firstRow="1" w:lastRow="0" w:firstColumn="1" w:lastColumn="0" w:noHBand="0" w:noVBand="1"/>
      </w:tblPr>
      <w:tblGrid>
        <w:gridCol w:w="993"/>
        <w:gridCol w:w="567"/>
        <w:gridCol w:w="567"/>
        <w:gridCol w:w="567"/>
        <w:gridCol w:w="567"/>
        <w:gridCol w:w="567"/>
        <w:gridCol w:w="709"/>
        <w:gridCol w:w="851"/>
        <w:gridCol w:w="708"/>
        <w:gridCol w:w="709"/>
        <w:gridCol w:w="142"/>
        <w:gridCol w:w="425"/>
        <w:gridCol w:w="709"/>
        <w:gridCol w:w="567"/>
        <w:gridCol w:w="567"/>
        <w:gridCol w:w="567"/>
      </w:tblGrid>
      <w:tr w:rsidR="001F6EDF" w:rsidRPr="00D4415D" w14:paraId="388C0BC2" w14:textId="58B8DEF0" w:rsidTr="001F6EDF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258EFB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1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xativ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EAF917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1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62D341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1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D5A2DE" w14:textId="51C2A545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D609A5" w14:textId="5ADCE774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CE777" w14:textId="6317AFC9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88A8FA" w14:textId="74FBB9D8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CA918C" w14:textId="7E058011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FAP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3E7B67" w14:textId="41442B59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ba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10C90" w14:textId="0756B84D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P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1BCA9A" w14:textId="1CCF78A0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7D1E9" w14:textId="7B4AB2BA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F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0C759E" w14:textId="5F99773D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08FB0D" w14:textId="4F5EEFC2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D9466" w14:textId="15FCDD9B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B</w:t>
            </w:r>
          </w:p>
        </w:tc>
      </w:tr>
      <w:tr w:rsidR="001F6EDF" w:rsidRPr="00D4415D" w14:paraId="5AF1A47B" w14:textId="0642E686" w:rsidTr="001F6EDF">
        <w:trPr>
          <w:trHeight w:val="155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FABEDB6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15D">
              <w:rPr>
                <w:rFonts w:ascii="Times New Roman" w:hAnsi="Times New Roman" w:cs="Times New Roman"/>
                <w:sz w:val="20"/>
                <w:szCs w:val="20"/>
              </w:rPr>
              <w:t xml:space="preserve">NBF 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1CB4FF6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15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C7591F" w14:textId="34F710DB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FF1F40" w14:textId="2622C1CF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5EA64D" w14:textId="1E71E257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1EBFD3" w14:textId="444D823F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B1D20C" w14:textId="6C8A894B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A48BD7" w14:textId="19C1FD5B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958794" w14:textId="42215052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7F15C1" w14:textId="13131F7A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F72508C" w14:textId="5FAB3BF2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D1879B" w14:textId="4727AEB2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4C3ED9" w14:textId="5865BF33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13BB50" w14:textId="5264EDE1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925182" w14:textId="0506AF3A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F6EDF" w:rsidRPr="00D4415D" w14:paraId="572703A5" w14:textId="3B4DD639" w:rsidTr="001F6EDF">
        <w:trPr>
          <w:trHeight w:val="153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033FF388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476E4AA6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329C85" w14:textId="54A54E1A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DFCA94" w14:textId="6C7CF96B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6B7B83" w14:textId="1179644D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6E3212" w14:textId="79099D22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83C271" w14:textId="00DE2647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77D938" w14:textId="656F2E42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D5119C" w14:textId="754E8A38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116677" w14:textId="61196F64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F94A013" w14:textId="27D342A5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B3CBDF" w14:textId="6EB07C52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A0E223" w14:textId="039E4177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100E11" w14:textId="69422674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20150F" w14:textId="29CA2122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F6EDF" w:rsidRPr="00D4415D" w14:paraId="685BA458" w14:textId="4DD4BDCF" w:rsidTr="001F6EDF">
        <w:trPr>
          <w:trHeight w:val="153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0EC3BD4B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06418C63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B376E7" w14:textId="287F293C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8BF46F" w14:textId="4A65EBE5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2D0423" w14:textId="4317822A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04AD4D" w14:textId="77E95427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791CBE" w14:textId="4D4E66A3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2F3652" w14:textId="53C44877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43BE7A" w14:textId="2C1CE17C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EF5498" w14:textId="6B032D3B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68D11E1" w14:textId="73EB32CE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AB01ED" w14:textId="21090B23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75C308" w14:textId="72FD12C1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C7CCE4" w14:textId="71C57C88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829479" w14:textId="40476884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F6EDF" w:rsidRPr="00D4415D" w14:paraId="13771E73" w14:textId="2D86E3D7" w:rsidTr="001F6EDF">
        <w:trPr>
          <w:trHeight w:val="153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1EBCA1A2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45917947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E65FD2" w14:textId="047EB105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61D2FB" w14:textId="0E815437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E7D4E1" w14:textId="128887AB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DE9295" w14:textId="1AC95BC1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AA259C" w14:textId="39D1AA2B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C9D4A4" w14:textId="3B7A1028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EEF78FB" w14:textId="54CAB4E2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013A7B" w14:textId="7F8A2095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E2D5FEA" w14:textId="7110F634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E67F16" w14:textId="32C20F52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A65A5D" w14:textId="59D27BF4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E586DD" w14:textId="7AEA1E32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DF6894" w14:textId="02956D36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F6EDF" w:rsidRPr="00D4415D" w14:paraId="0D47F77F" w14:textId="57BBB574" w:rsidTr="001F6EDF">
        <w:trPr>
          <w:trHeight w:val="153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BD7EA4E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0544ABF3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36853530" w14:textId="799459E9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19713F75" w14:textId="398B6CA3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289C31A3" w14:textId="34D36FA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0B2914A8" w14:textId="2E6F1A42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20A2DB9" w14:textId="774F1F7A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F0D565E" w14:textId="317792CB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0DB6FE90" w14:textId="534738CE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</w:tcPr>
          <w:p w14:paraId="40508672" w14:textId="6E5B267A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6C429CBA" w14:textId="39E008E3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DF61DE0" w14:textId="62C1BBF6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45E4F377" w14:textId="3D54C1DB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7B5CF4F1" w14:textId="779DC134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572D0C1D" w14:textId="7A09CF23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F6EDF" w:rsidRPr="00D4415D" w14:paraId="10E1356A" w14:textId="7636A0BB" w:rsidTr="001F6EDF"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1CEE7F02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8B283A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15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</w:tcPr>
          <w:p w14:paraId="6992EAE5" w14:textId="7EDF5C86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444A4B60" w14:textId="5AC869CF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713A8933" w14:textId="109609B4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6DAE55DF" w14:textId="614078E6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92117E" w14:textId="06D6DFFD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B60B14" w14:textId="7C5BABC6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D3E54B" w14:textId="63D9B3FA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103EB9" w14:textId="31DA7123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CD1CC1" w14:textId="24331419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D4C453" w14:textId="5696C864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7C5E12" w14:textId="71927ED7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E31C209" w14:textId="1C18E822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543CC0" w14:textId="028E14BB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AB6046" w14:textId="1FBDFC23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99450E" w14:textId="567E9904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C10ADD" w14:textId="51C1182D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F6EDF" w:rsidRPr="00D4415D" w14:paraId="512B2204" w14:textId="10CA8D8A" w:rsidTr="001F6EDF"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2ACAD5DC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427B3529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</w:tcPr>
          <w:p w14:paraId="0BB33060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DDAFD1" w14:textId="77C95B7F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AEAAAF" w14:textId="02C81F96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D6D988" w14:textId="52706820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642E10" w14:textId="3D577B07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66AB43" w14:textId="60179F7F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3C4D9BF" w14:textId="054EB0D1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E234E7" w14:textId="36E2080F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E144474" w14:textId="185C01E4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B40CDE" w14:textId="535B93AB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5E8DD2" w14:textId="7B3CDD10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737DCA" w14:textId="68F995C3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A4A506" w14:textId="49F349DB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F6EDF" w:rsidRPr="00D4415D" w14:paraId="3538D8CC" w14:textId="585BB25E" w:rsidTr="001F6EDF"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7EC4D275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5FCADEFE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</w:tcPr>
          <w:p w14:paraId="04D9A64C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DD71D4" w14:textId="1565459B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647587" w14:textId="692C0620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FDBFFE" w14:textId="58F3EA04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BB482A" w14:textId="00FCF840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C24534" w14:textId="03CC5804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E59FA0" w14:textId="51593DBC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299EC1" w14:textId="67A2480B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9BC45F5" w14:textId="57B2BA6B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6D6BF5" w14:textId="7EA66E56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D37935" w14:textId="51E3E6C8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DDD2FA" w14:textId="2F196524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D69C29" w14:textId="7C49F1C9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F6EDF" w:rsidRPr="00D4415D" w14:paraId="4335359E" w14:textId="5431ACD5" w:rsidTr="001F6EDF"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60E1E406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54F592D2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</w:tcPr>
          <w:p w14:paraId="6C0E578E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4E34DD" w14:textId="3BCDB8CF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4EB7C9" w14:textId="5E37C2BA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ED6804" w14:textId="1C363822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BC6508" w14:textId="67142CAB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83BB82" w14:textId="0C027E6E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BD6DBA" w14:textId="56B9016D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274A05" w14:textId="127886AC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74F664E" w14:textId="34D32052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FBCB47" w14:textId="228BA73B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B247A5" w14:textId="629B5A2C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737184" w14:textId="7CDF3EB8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C03C5A" w14:textId="1B7618E6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F6EDF" w:rsidRPr="00D4415D" w14:paraId="2BFF59D7" w14:textId="39D7FB6C" w:rsidTr="001F6EDF"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6B56D114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7C9FCE91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C49CDF" w14:textId="429C07F9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8EDEDD" w14:textId="655C7D9B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088878" w14:textId="284B81F2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6848AB" w14:textId="73C4E432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B8C9AD" w14:textId="637356B6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7BC8F2" w14:textId="5AD26A65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D89C18" w14:textId="55487C35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E916B1" w14:textId="58D1DD16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B185334" w14:textId="061B7B0C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BC5A1A" w14:textId="674C3DF8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D954CF" w14:textId="72F23F4A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978056" w14:textId="5272DECF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D536F3" w14:textId="1BDA9ED1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F6EDF" w:rsidRPr="00D4415D" w14:paraId="3818AC93" w14:textId="67A9E483" w:rsidTr="001F6EDF"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7E2652DC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1F45C63F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D33055" w14:textId="3E5A8B66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B26EF1" w14:textId="0607AA2C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570AC4" w14:textId="6F17FE19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44B44E" w14:textId="067BF40E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C5E988" w14:textId="5C4E7103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2AA71B" w14:textId="48525535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5974B3" w14:textId="199BB948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DED236" w14:textId="061FCFA2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E3363FE" w14:textId="0D6D307A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AE2136" w14:textId="30E97BC2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3D0D8E" w14:textId="083D873D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3DBA82" w14:textId="3B79E6C2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B0666E" w14:textId="4E9671C6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F6EDF" w:rsidRPr="00D4415D" w14:paraId="06A3A65B" w14:textId="395678EE" w:rsidTr="001F6EDF"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25A15F7E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3AD92151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36DFF146" w14:textId="22BC26DB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921FC" w14:textId="7C9795D6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99DE9" w14:textId="5E5C3BEF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BB390" w14:textId="13743025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44C78" w14:textId="6B67B9A1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C6397" w14:textId="05494C8E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54A95" w14:textId="680A88D3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B0ED9" w14:textId="772FEB0E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550B4" w14:textId="0459613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F19A4" w14:textId="73F32876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7A184" w14:textId="52641A85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BFEDF" w14:textId="655A50A2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A1CC0" w14:textId="54D43B68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F6EDF" w:rsidRPr="00D4415D" w14:paraId="767DC2AA" w14:textId="12DDC6DF" w:rsidTr="001F6EDF"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31A236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15D">
              <w:rPr>
                <w:rFonts w:ascii="Times New Roman" w:hAnsi="Times New Roman" w:cs="Times New Roman"/>
                <w:sz w:val="20"/>
                <w:szCs w:val="20"/>
              </w:rPr>
              <w:t>SS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28D173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15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F80ED4" w14:textId="74929BC1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0B8DD" w14:textId="165A8F5C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A0DF44" w14:textId="2B3A809C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1D33F" w14:textId="7E649F62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3203CA" w14:textId="75437413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1D9868" w14:textId="37C8F84F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6C81A3" w14:textId="33EACED5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5F201" w14:textId="520D9CF1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11D526" w14:textId="6F4AA20A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6BC3C" w14:textId="1D374755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034CC" w14:textId="6CB8385B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63845" w14:textId="7256E8E7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319AC" w14:textId="0B31CADA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F6EDF" w:rsidRPr="00D4415D" w14:paraId="45EC64A4" w14:textId="1A9CD253" w:rsidTr="001F6EDF"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1A1F47C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4D2D1548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965BFF" w14:textId="49ADBCC3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06B1BB" w14:textId="2E05964F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DD2B6C" w14:textId="276410CB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D7BBEF" w14:textId="44E50926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51704E" w14:textId="219CC2A2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4F986E" w14:textId="15E393CD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C9765A3" w14:textId="56A9D5DF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230876" w14:textId="4C7EA0E8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608866F" w14:textId="30EFB667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E95443" w14:textId="77356A40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5276F0" w14:textId="573A1B79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A9C4E8" w14:textId="6B3CE578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3D70C7" w14:textId="1A3C17BE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F6EDF" w:rsidRPr="00D4415D" w14:paraId="094D8692" w14:textId="091C45BB" w:rsidTr="001F6EDF"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18DDC6AA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0F1B2E7E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D35D3C" w14:textId="7341596F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5A61B5" w14:textId="21072EF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631BFE" w14:textId="2BA17BE5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35C4CC" w14:textId="6D1AC293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CBCB08" w14:textId="36A77F0F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79A048" w14:textId="52C22D74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A06B1EF" w14:textId="7E568E28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E51E7A" w14:textId="59989E9F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9CF0370" w14:textId="4F0A30F9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208C09" w14:textId="550599EC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A8DD0E" w14:textId="52EEC7ED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354D3D" w14:textId="2D78BD18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ABDCB2" w14:textId="0BFB0E13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F6EDF" w:rsidRPr="00D4415D" w14:paraId="3AB12E1F" w14:textId="083E5044" w:rsidTr="001F6EDF"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7E303732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C28728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C7C51A" w14:textId="07E3E383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46208B" w14:textId="29FE383B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5B2BDE" w14:textId="18BFFF76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AEC668" w14:textId="18B8050C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FE46B2" w14:textId="66A65328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AB2B08" w14:textId="15D10F68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9E8F7F" w14:textId="1048D583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F3E0D1" w14:textId="5533B611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304780F" w14:textId="3BDC7BD9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28EC6C" w14:textId="14880D39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02DACF" w14:textId="427011EF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90E1AE" w14:textId="606CC993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99EBA3" w14:textId="487DFEBE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F6EDF" w:rsidRPr="00D4415D" w14:paraId="6D9A12C1" w14:textId="00F1A921" w:rsidTr="001F6EDF"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3A434044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055050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15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6DE37" w14:textId="15986F29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0F62C" w14:textId="7A98C453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90E1F6" w14:textId="51B08B7A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39441B" w14:textId="7CE3B3BD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F679F5" w14:textId="4673537E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B3485" w14:textId="5156F019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9AB141" w14:textId="0F45DB6E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EC369" w14:textId="05FFD777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B60D9" w14:textId="42F9B52A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576070" w14:textId="00A7EA4C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B86E0" w14:textId="44D41783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11FF37" w14:textId="1796D562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21374" w14:textId="1084D8E9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F6EDF" w:rsidRPr="00D4415D" w14:paraId="3FD73E10" w14:textId="4EE13962" w:rsidTr="001F6EDF"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4ACE762A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6D98136E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2E4B8F" w14:textId="09A0F41D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63C676" w14:textId="538220FC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C16639" w14:textId="4238422E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7B6BE0" w14:textId="034FC85D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E6620B" w14:textId="26C64F9C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51648E" w14:textId="20E8D384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8B89F4" w14:textId="1F073025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3844D7" w14:textId="71CEAFF7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AB58E7F" w14:textId="21417D3C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9C1890" w14:textId="686E2CDA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670064" w14:textId="65BBA107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86B904" w14:textId="6A1D70B8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634DA7" w14:textId="067A2142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F6EDF" w:rsidRPr="00D4415D" w14:paraId="2A27D5BB" w14:textId="49A6CC78" w:rsidTr="001F6EDF"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3F74C1FB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7D428FAC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8EC359" w14:textId="240D2265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EFF64A" w14:textId="1E402C6A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C84727" w14:textId="1EF49F9F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5E8DF0" w14:textId="7DF5FA6C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782A3F" w14:textId="6094FEBD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B48ACA" w14:textId="4EFD7C1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43D5349" w14:textId="6D8E599E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B0D138" w14:textId="0910E562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D56FF94" w14:textId="683C9221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539C28" w14:textId="76BED84C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9A747C" w14:textId="127CD36C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739D99" w14:textId="59C79ACB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FEF867" w14:textId="598A3F4D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F6EDF" w:rsidRPr="00D4415D" w14:paraId="3A36384B" w14:textId="368C54F8" w:rsidTr="001F6EDF"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53F1ED4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718E982F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7135DE" w14:textId="000D1564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FD543B" w14:textId="3957A5E7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9506D1" w14:textId="72844ED4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336048" w14:textId="58D118E5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019AA0" w14:textId="68B4E906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236B6A" w14:textId="7F5C713A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EDC7581" w14:textId="1870CD69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94D850" w14:textId="3A84FB0E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B3B580A" w14:textId="1AA00D9F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CA268C" w14:textId="093755D2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35BEE0" w14:textId="2AE41096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E84E26" w14:textId="0A5D2648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A487DC" w14:textId="32925F30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F6EDF" w:rsidRPr="00D4415D" w14:paraId="338A2938" w14:textId="02FCCDA1" w:rsidTr="001F6EDF"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4D1A6C16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09B175D7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027785" w14:textId="5F83BBE4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CA5E11" w14:textId="345A95C5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87A4D1" w14:textId="12307E89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CABC52" w14:textId="69730AAF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A759D4" w14:textId="7D6DCF43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8D81E8" w14:textId="78B5288F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BD76DA" w14:textId="58E1F374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854D4F" w14:textId="6F458C91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9F38771" w14:textId="5A2E984D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FC24E9" w14:textId="4895A51A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20D8B6" w14:textId="2FEBBC33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267E54" w14:textId="019FBDA2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6950A3" w14:textId="683A9FCE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F6EDF" w:rsidRPr="00D4415D" w14:paraId="168E0C1B" w14:textId="5E474B11" w:rsidTr="001F6EDF"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65C194B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264324D2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E84635" w14:textId="795C5E35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C9B11A" w14:textId="2C118545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9C06BD" w14:textId="3732686E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BB67C4" w14:textId="23DD1EED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887B49" w14:textId="74F83134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1F580D" w14:textId="70848030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C81AEE8" w14:textId="2636ABA6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1FDF5C" w14:textId="1A63BCAC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FC8A79C" w14:textId="7F49E341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3A3885" w14:textId="50A02D79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972CD2" w14:textId="2BFD5459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9F3A5A" w14:textId="3099A88F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17B173" w14:textId="11E441B4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F6EDF" w:rsidRPr="00D4415D" w14:paraId="6B158435" w14:textId="57FF86A8" w:rsidTr="001F6EDF"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62732A1E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7723B795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46C48B" w14:textId="578D2901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CD73FD" w14:textId="1B7AE3BA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E79997" w14:textId="547F24F2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FBDFD1" w14:textId="2CB9319B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C623FA" w14:textId="6C245BF6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0F0083" w14:textId="49E8E587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937690" w14:textId="06BA3AF2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38250A" w14:textId="317413A8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FF1C959" w14:textId="4D22E148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9450B1" w14:textId="4E296B69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E85277" w14:textId="260A7656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B099F6" w14:textId="615FE4C3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DDBADE" w14:textId="18C138F3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F6EDF" w:rsidRPr="00D4415D" w14:paraId="76494386" w14:textId="55569656" w:rsidTr="001F6EDF"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337DE59B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7FDE4AFD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EFCA64" w14:textId="0B89DAFF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966882" w14:textId="47B27082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34283A" w14:textId="5BDD622D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F83394" w14:textId="570C346F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DF8E01" w14:textId="0A44693C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4EA684" w14:textId="7D85CD47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5704ED" w14:textId="11211CA0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64AC07" w14:textId="3E53D51B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A28374C" w14:textId="31234261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CD1787" w14:textId="30B64759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0C811F" w14:textId="5BDBFF71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C22507" w14:textId="364B05A7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D24A37" w14:textId="1DFBDCC9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F6EDF" w:rsidRPr="00D4415D" w14:paraId="055206A2" w14:textId="1F7617A5" w:rsidTr="001F6EDF"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B055B3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D4B521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58BA1" w14:textId="491A8AE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5A498" w14:textId="6251C550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85ABE" w14:textId="760B7409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E3113" w14:textId="306F85A4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D57BB" w14:textId="4166AE88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24EB1" w14:textId="1B427BF6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192ED" w14:textId="609A5D10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E5188" w14:textId="658E752A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ABA86" w14:textId="2531AD11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59DB6" w14:textId="7DC932B9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04457" w14:textId="2AABE356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AB173" w14:textId="1F3D2519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5CB91" w14:textId="07C4F52B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F6EDF" w:rsidRPr="00D4415D" w14:paraId="7094183A" w14:textId="120F3D1D" w:rsidTr="001F6EDF"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D517C5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15D">
              <w:rPr>
                <w:rFonts w:ascii="Times New Roman" w:hAnsi="Times New Roman" w:cs="Times New Roman"/>
                <w:sz w:val="20"/>
                <w:szCs w:val="20"/>
              </w:rPr>
              <w:t>AF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FDACC5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15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D9D0FD" w14:textId="3C5F5E68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E3D70" w14:textId="1CA5F35E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7DE09" w14:textId="25761F63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DCBC6" w14:textId="0C1246AC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3F2FDE" w14:textId="342DFD04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6716CF" w14:textId="635055B2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2EE0D" w14:textId="1BF4864D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D31CF3" w14:textId="0ED0FC63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0A60E8" w14:textId="026F0F3A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7D683" w14:textId="79A7CC74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6D3D41" w14:textId="355B7AAD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D39C09" w14:textId="117E050F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8474A" w14:textId="2A94CB7F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F6EDF" w:rsidRPr="00D4415D" w14:paraId="29830B47" w14:textId="6BC3E634" w:rsidTr="001F6EDF"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7C725D22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6BC920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FC07F" w14:textId="7EADE773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4950D" w14:textId="61584128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71307" w14:textId="11C8735A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1BE52" w14:textId="51FDF2AD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F3445" w14:textId="1653AC6B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8C2A0" w14:textId="230A48FC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F4307" w14:textId="5C9EA34B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B2148" w14:textId="4CEB537B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8BAC4" w14:textId="7AEE6A59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5EF3B" w14:textId="2772E247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78B2A" w14:textId="7D5F80B3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2B734" w14:textId="53D95B19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350B3" w14:textId="5488A286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F6EDF" w:rsidRPr="00D4415D" w14:paraId="5EFCA999" w14:textId="5E1BCDF3" w:rsidTr="001F6EDF"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235479A3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CB29B1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15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0B7671" w14:textId="60C326BA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5D5C2" w14:textId="294F7FB6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E6508A" w14:textId="69E321E9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AC8889" w14:textId="4998DBB5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ED7C4" w14:textId="08319675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F682A0" w14:textId="7165C8F6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FE1E13" w14:textId="68DB89FD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D49299" w14:textId="49499C3B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8CD4E" w14:textId="27FB5DCD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73D6D" w14:textId="714A3732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7C43AE" w14:textId="47345C12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3D562F" w14:textId="3EBCEF63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8C4D5" w14:textId="7138826D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F6EDF" w:rsidRPr="00D4415D" w14:paraId="1A3006A3" w14:textId="2A640C40" w:rsidTr="001F6EDF"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1E03295A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7A562235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6B3427" w14:textId="4D5B2C9D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1931C5" w14:textId="1FF08B28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9721EB" w14:textId="6A17453C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FCF58F" w14:textId="19C8087C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6549D6" w14:textId="29FA2FED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D0F6AE" w14:textId="7E0D5762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94778F" w14:textId="60DE44F5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BB76A6" w14:textId="4A085CAB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5C3A602" w14:textId="3DD7FB04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E5AFC1" w14:textId="21C59BB3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948023" w14:textId="34F2F44D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04B6D4" w14:textId="6792F261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36CA3E" w14:textId="0B696D3A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F6EDF" w:rsidRPr="00D4415D" w14:paraId="7F0AF957" w14:textId="5FF981F1" w:rsidTr="001F6EDF"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3F7B65EB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7C01C5E1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113CF3" w14:textId="01B2AA31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A79FF2" w14:textId="668FF274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AFDA63" w14:textId="3B5548AC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59C8C7" w14:textId="51D1C3FA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7858B4" w14:textId="77583152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37D8B2" w14:textId="0D691F63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68111D6" w14:textId="14E5D18A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960B2C" w14:textId="4FA453EE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73754F3" w14:textId="6E349F29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09DDB4" w14:textId="73CACF98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8B0EAB" w14:textId="468AE30B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BE8C83" w14:textId="5934FB54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FAD717" w14:textId="2AD12A57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F6EDF" w:rsidRPr="00D4415D" w14:paraId="5694F9E0" w14:textId="0F1A4D59" w:rsidTr="001F6EDF"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630C778A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7052C990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0B90C0" w14:textId="630D35C4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90F0E6" w14:textId="355209F2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768CA2" w14:textId="2754678D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FDFDF7" w14:textId="6C154F82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04C1C7" w14:textId="08980C6A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C30A37" w14:textId="4C20FE6C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16BBC4B" w14:textId="28CD4CC1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235AB1" w14:textId="67064195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05B2326" w14:textId="760ED72E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AD1D90" w14:textId="3261E8B0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53DE21" w14:textId="71286DD8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7D5008" w14:textId="370AE35E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160774" w14:textId="0F14E68E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F6EDF" w:rsidRPr="00D4415D" w14:paraId="28CB4226" w14:textId="0B28DFDC" w:rsidTr="001F6EDF"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2C42F9B1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2071C3AF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6CD5E2" w14:textId="63BDA14F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81C681" w14:textId="2FDD8B03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A93678" w14:textId="612AB91F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9B6E90" w14:textId="3F0CBB98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ED6367" w14:textId="66858E2F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064453" w14:textId="2CAC845B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E77D454" w14:textId="715E6462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1992D9" w14:textId="4D3DEED3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E23843F" w14:textId="5BFFEBCB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AF1D5C" w14:textId="0405AE1B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062777" w14:textId="68F4EFBD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24E04B" w14:textId="179E0CC4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20B1FF" w14:textId="255C6C48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F6EDF" w:rsidRPr="00D4415D" w14:paraId="78556B54" w14:textId="13594A86" w:rsidTr="001F6EDF"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18B57310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040BFCB1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E9B78A" w14:textId="49ECA129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81D798" w14:textId="65B2DF05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388668" w14:textId="1A22ACFE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8939B8" w14:textId="3F534E83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781DF0" w14:textId="79F7C0F1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74EFB0" w14:textId="30B1D716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1BF193" w14:textId="31953272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0F8EEA" w14:textId="43BD15E2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8EA59E2" w14:textId="47FD4A1B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8D6905" w14:textId="5B10C0D4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02C0E7" w14:textId="2CC268BF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AF40D2" w14:textId="39393829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8CA3B6" w14:textId="632C4F64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F6EDF" w:rsidRPr="00D4415D" w14:paraId="7305D757" w14:textId="25715D54" w:rsidTr="001F6EDF"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0003786B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202F60F0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A69647" w14:textId="60100E91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D583BE" w14:textId="35EE88A5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2BF1E2" w14:textId="1AFCE933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EB271F" w14:textId="738B1966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4896B2" w14:textId="3A5A5005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F3D542" w14:textId="35BCB44C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3491E25" w14:textId="235D915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162AC2" w14:textId="579D8641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87352F5" w14:textId="513448AC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5C179F" w14:textId="5DD4DF40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02FB7D" w14:textId="4A858240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76C440" w14:textId="7EE2AF95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161BB0" w14:textId="5976DB44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F6EDF" w:rsidRPr="00D4415D" w14:paraId="4953E3D7" w14:textId="3030DCF2" w:rsidTr="001F6EDF"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4223117A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56624C50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166E7C" w14:textId="4DD2C8DE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A02B9C" w14:textId="3FC6AE86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B5B9BE" w14:textId="442216F5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A37F19" w14:textId="6AD78B65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4FC118" w14:textId="6A0B8C16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64FC01" w14:textId="580A257F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249E7C" w14:textId="184D5C7F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E0D902" w14:textId="6AE22211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9F1F307" w14:textId="0041CD48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4046F3" w14:textId="776CF43B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EEBB41" w14:textId="29E27AAA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92AACB" w14:textId="70889DF4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98F79E" w14:textId="44207D72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F6EDF" w:rsidRPr="00D4415D" w14:paraId="66FFD324" w14:textId="50606215" w:rsidTr="001F6EDF"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3258957C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0B6B84F3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D81C05" w14:textId="093180B0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3ADFA0" w14:textId="2D795628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A1E533" w14:textId="22EB0AE9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E2BAD5" w14:textId="2E0E3FF9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264709" w14:textId="73B8F730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60F730" w14:textId="19EFF46F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F7B665" w14:textId="258113E0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1CFEE3" w14:textId="63E45223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56AF4CD" w14:textId="492FF9C8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4A851A" w14:textId="508E4B2B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E133CE" w14:textId="7DE67E78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8D14F7" w14:textId="0E8EB73C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9F98DF" w14:textId="1418332B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F6EDF" w:rsidRPr="00D4415D" w14:paraId="6DDBD112" w14:textId="31B8634D" w:rsidTr="001F6EDF"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7F540BE7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56599879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3B4807" w14:textId="2BFE1D69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B20776" w14:textId="7F6FBF33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D503E6" w14:textId="7D070BC6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035F2E" w14:textId="125B9BB3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672C46" w14:textId="5F70E3BD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916570" w14:textId="08DDAEF8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ED4091" w14:textId="3B8E0363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D2F46F" w14:textId="5224B5A5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DF82689" w14:textId="65595C1F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59A6E2" w14:textId="303001A8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63EA84" w14:textId="3CBC4F31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28AF8F" w14:textId="1F36D761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C654F9" w14:textId="15F17025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F6EDF" w:rsidRPr="00D4415D" w14:paraId="6FE11F53" w14:textId="18B67953" w:rsidTr="001F6EDF"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24F099C0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3D47181E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7507AB" w14:textId="6E50693F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61A4A1" w14:textId="6A67EEFD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F5B1C5" w14:textId="30485EEA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B1A103" w14:textId="636E0C46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7AF71D" w14:textId="0FD9CE65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1BF88E" w14:textId="31CFC0EC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1B4DA9" w14:textId="0A28FB79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7EF96E" w14:textId="61440D59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433AACF" w14:textId="0AC0F89C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ECC96F" w14:textId="280E3404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F8941F" w14:textId="43EE51E6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573936" w14:textId="28C8B33B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5926B7" w14:textId="3690ADA2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F6EDF" w:rsidRPr="00D4415D" w14:paraId="24414C20" w14:textId="162F11DA" w:rsidTr="001F6EDF"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2A7BB0F5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66407FF1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7931B1" w14:textId="1200651C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C4FA8D" w14:textId="18CFE3B8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CCDB4D" w14:textId="7A5FD90A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05D7EA" w14:textId="4A16549C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38F5AA" w14:textId="55B8C7CD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B88184" w14:textId="2CD5E93A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44D9305" w14:textId="2561232C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0E2080" w14:textId="1A8F254E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C01A7BD" w14:textId="0096DE68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E28037" w14:textId="36DEF0AE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5DAC6C" w14:textId="21C42632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ACA166" w14:textId="7CFA0914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CC83BB" w14:textId="1F3B37F5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F6EDF" w:rsidRPr="00D4415D" w14:paraId="1D5619E8" w14:textId="0EE664DE" w:rsidTr="001F6EDF"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78122690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6B5E5254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894FA3" w14:textId="048E98BF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6900E0" w14:textId="3DDE76DD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53351D" w14:textId="1A82D35B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298C07" w14:textId="27F30015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EDBF63" w14:textId="3056FE0C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1FA510" w14:textId="145CD2BA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70BFBAE" w14:textId="480CDE2B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C303C5" w14:textId="30B40518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1749A4B" w14:textId="05342BA9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61E9E5" w14:textId="3D7B9FE0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56BD99" w14:textId="4AB13808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B47465" w14:textId="0BBF54B7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B85A83" w14:textId="4621A0BC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F6EDF" w:rsidRPr="00D4415D" w14:paraId="70F4A007" w14:textId="36752078" w:rsidTr="001F6EDF"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0B2CADB1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4C10174F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5B1625" w14:textId="28FCAC12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21FA32" w14:textId="1320253D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880F68" w14:textId="53415FF0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C3C7F2" w14:textId="0E0A5EAB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DA6D79" w14:textId="3EDE8FDA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0E2DE7" w14:textId="7B416DD7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A03B08A" w14:textId="181FD488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986BC2" w14:textId="18292FF6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46AD237" w14:textId="7F21BFF0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AC216E" w14:textId="4CCD56A5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8B3308" w14:textId="7C81C68A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318AFA" w14:textId="19AA8ABB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6B5D02" w14:textId="3E98DF4E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F6EDF" w:rsidRPr="00D4415D" w14:paraId="2A4FFD1E" w14:textId="1FDBDF29" w:rsidTr="001F6EDF"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AC2A6B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E45112" w14:textId="77777777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6DF4F" w14:textId="718651DB" w:rsidR="001F6EDF" w:rsidRPr="00D4415D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A5885" w14:textId="09BB9618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2CC26" w14:textId="7C79D9A0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E7B84" w14:textId="699ED731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522C9" w14:textId="0DB26D9D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60A6A" w14:textId="1123C85A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A4ED6" w14:textId="24C9CD89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F48C6" w14:textId="6CDEB405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7B663" w14:textId="36AD06F3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D63F6" w14:textId="26F057BE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0A8E4" w14:textId="6D62E817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BE21B" w14:textId="066EB2EB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CDBAB" w14:textId="5FD29EE3" w:rsidR="001F6EDF" w:rsidRDefault="001F6EDF" w:rsidP="002B657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51CB9392" w14:textId="6590B002" w:rsidR="00391E21" w:rsidRPr="00391E21" w:rsidRDefault="00391E2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91E21">
        <w:rPr>
          <w:rFonts w:ascii="Times New Roman" w:hAnsi="Times New Roman" w:cs="Times New Roman"/>
          <w:sz w:val="20"/>
          <w:szCs w:val="20"/>
          <w:lang w:val="en-US"/>
        </w:rPr>
        <w:t>NA=Non-available, F=Female, M=Male, NBF=Neutral-Buffered formalin, SSS=Saturated-salt solution, AFS=Alcohol-formaldehyde soluti</w:t>
      </w:r>
      <w:r>
        <w:rPr>
          <w:rFonts w:ascii="Times New Roman" w:hAnsi="Times New Roman" w:cs="Times New Roman"/>
          <w:sz w:val="20"/>
          <w:szCs w:val="20"/>
          <w:lang w:val="en-US"/>
        </w:rPr>
        <w:t>on</w:t>
      </w:r>
    </w:p>
    <w:p w14:paraId="04BE191A" w14:textId="7583867E" w:rsidR="00074149" w:rsidRDefault="00074149">
      <w:pPr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sz w:val="20"/>
          <w:szCs w:val="20"/>
          <w:lang w:val="en-CA"/>
        </w:rPr>
        <w:t>EM (Ease of manipulation): Categorical, 0=Very poor, 1=Poor, 2=Good, 3=Very good</w:t>
      </w:r>
    </w:p>
    <w:p w14:paraId="3C7893FD" w14:textId="7235E130" w:rsidR="00074149" w:rsidRDefault="00074149">
      <w:pPr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sz w:val="20"/>
          <w:szCs w:val="20"/>
          <w:lang w:val="en-CA"/>
        </w:rPr>
        <w:t>NU (Neuropil Uniformity): Categorical, 0=Fissured, 1=Uniform</w:t>
      </w:r>
    </w:p>
    <w:p w14:paraId="44458EA7" w14:textId="44411A09" w:rsidR="00074149" w:rsidRDefault="00074149">
      <w:pPr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sz w:val="20"/>
          <w:szCs w:val="20"/>
          <w:lang w:val="en-CA"/>
        </w:rPr>
        <w:t>CS (Cellular Shape): Categorical, 0=Irregular, 1=Regular</w:t>
      </w:r>
    </w:p>
    <w:p w14:paraId="4FEB0AD6" w14:textId="7F686575" w:rsidR="00FB1034" w:rsidRDefault="00FB1034">
      <w:pPr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sz w:val="20"/>
          <w:szCs w:val="20"/>
          <w:lang w:val="en-CA"/>
        </w:rPr>
        <w:t>NeuN, GFAP, Iba1, PLP: Antigenicity distribution for the respective antigen, 0=Absence, 1=Isolated cells, 2=Cell patches, 3=Homogeneous distribution</w:t>
      </w:r>
    </w:p>
    <w:p w14:paraId="6365DFA2" w14:textId="7B1C23FB" w:rsidR="00FB1034" w:rsidRDefault="00FB1034">
      <w:pPr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sz w:val="20"/>
          <w:szCs w:val="20"/>
          <w:lang w:val="en-CA"/>
        </w:rPr>
        <w:t>CV (Cresyl Violet): Categorical, 0=No staining, 1=Pale neurons, 2=Dark neurons</w:t>
      </w:r>
    </w:p>
    <w:p w14:paraId="0C67BAE2" w14:textId="65E30296" w:rsidR="00FB1034" w:rsidRDefault="00FB1034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CA"/>
        </w:rPr>
        <w:t>LFB (Luxol Fast Blue): Categorical, 0=</w:t>
      </w:r>
      <w:r w:rsidRPr="00FB1034">
        <w:rPr>
          <w:rFonts w:ascii="Times New Roman" w:hAnsi="Times New Roman" w:cs="Times New Roman"/>
          <w:sz w:val="20"/>
          <w:szCs w:val="20"/>
          <w:lang w:val="en-US"/>
        </w:rPr>
        <w:t>No fibers and heterogenous blue stain</w:t>
      </w:r>
      <w:r w:rsidRPr="00FB1034">
        <w:rPr>
          <w:rFonts w:ascii="Times New Roman" w:hAnsi="Times New Roman" w:cs="Times New Roman"/>
          <w:sz w:val="20"/>
          <w:szCs w:val="20"/>
          <w:lang w:val="en-US"/>
        </w:rPr>
        <w:t>, 1=</w:t>
      </w:r>
      <w:r w:rsidRPr="00FB1034">
        <w:rPr>
          <w:rFonts w:ascii="Times New Roman" w:hAnsi="Times New Roman" w:cs="Times New Roman"/>
          <w:sz w:val="20"/>
          <w:szCs w:val="20"/>
          <w:lang w:val="en-US"/>
        </w:rPr>
        <w:t>Heterogenous fibers and differentiation</w:t>
      </w:r>
      <w:r>
        <w:rPr>
          <w:rFonts w:ascii="Times New Roman" w:hAnsi="Times New Roman" w:cs="Times New Roman"/>
          <w:sz w:val="20"/>
          <w:szCs w:val="20"/>
          <w:lang w:val="en-US"/>
        </w:rPr>
        <w:t>, 2=</w:t>
      </w:r>
      <w:r w:rsidRPr="00FB1034">
        <w:rPr>
          <w:rFonts w:ascii="Times New Roman" w:hAnsi="Times New Roman" w:cs="Times New Roman"/>
          <w:sz w:val="20"/>
          <w:szCs w:val="20"/>
          <w:lang w:val="en-US"/>
        </w:rPr>
        <w:t>Homogenous fibers but bad differentiation</w:t>
      </w:r>
      <w:r>
        <w:rPr>
          <w:rFonts w:ascii="Times New Roman" w:hAnsi="Times New Roman" w:cs="Times New Roman"/>
          <w:sz w:val="20"/>
          <w:szCs w:val="20"/>
          <w:lang w:val="en-US"/>
        </w:rPr>
        <w:t>, 3=</w:t>
      </w:r>
      <w:r w:rsidRPr="00FB1034">
        <w:rPr>
          <w:rFonts w:ascii="Times New Roman" w:hAnsi="Times New Roman" w:cs="Times New Roman"/>
          <w:sz w:val="20"/>
          <w:szCs w:val="20"/>
          <w:lang w:val="en-US"/>
        </w:rPr>
        <w:t>Homogenous fibers and good differentiation</w:t>
      </w:r>
    </w:p>
    <w:p w14:paraId="17F5C136" w14:textId="62D5E0B0" w:rsidR="00684AC9" w:rsidRDefault="00684AC9">
      <w:pPr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PB (Prussian blue): Categorical, </w:t>
      </w:r>
      <w:r>
        <w:rPr>
          <w:rFonts w:ascii="Times New Roman" w:hAnsi="Times New Roman" w:cs="Times New Roman"/>
          <w:sz w:val="20"/>
          <w:szCs w:val="20"/>
          <w:lang w:val="en-CA"/>
        </w:rPr>
        <w:t>0=No staining, 1=Pale neurons, 2=Dark neurons</w:t>
      </w:r>
    </w:p>
    <w:p w14:paraId="6B8934D3" w14:textId="48C82473" w:rsidR="00684AC9" w:rsidRDefault="00684AC9">
      <w:pPr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sz w:val="20"/>
          <w:szCs w:val="20"/>
          <w:lang w:val="en-CA"/>
        </w:rPr>
        <w:t>FB (Fibers preservation of Bielchowsky’s staining): Categorical, 0=Absence, 1=Heterogeneous, 2=Homogeneous</w:t>
      </w:r>
    </w:p>
    <w:p w14:paraId="52B0E4C9" w14:textId="7ABD2A45" w:rsidR="00391E21" w:rsidRDefault="00684AC9">
      <w:pPr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sz w:val="20"/>
          <w:szCs w:val="20"/>
          <w:lang w:val="en-CA"/>
        </w:rPr>
        <w:t>BB (Bielchowsky’s background): Categorical, 0=Dark, 1=Intermediate, 2=Light</w:t>
      </w:r>
    </w:p>
    <w:p w14:paraId="2DC5B9F2" w14:textId="77777777" w:rsidR="0082054E" w:rsidRDefault="0082054E">
      <w:pPr>
        <w:rPr>
          <w:rFonts w:ascii="Times New Roman" w:hAnsi="Times New Roman" w:cs="Times New Roman"/>
          <w:lang w:val="en-CA"/>
        </w:rPr>
      </w:pPr>
    </w:p>
    <w:p w14:paraId="72C44E78" w14:textId="48B39E1E" w:rsidR="00ED6CF1" w:rsidRDefault="00ED6CF1">
      <w:pPr>
        <w:rPr>
          <w:rFonts w:ascii="Times New Roman" w:hAnsi="Times New Roman" w:cs="Times New Roman"/>
          <w:lang w:val="en-CA"/>
        </w:rPr>
      </w:pPr>
      <w:r w:rsidRPr="00ED6CF1">
        <w:rPr>
          <w:rFonts w:ascii="Times New Roman" w:hAnsi="Times New Roman" w:cs="Times New Roman"/>
          <w:lang w:val="en-CA"/>
        </w:rPr>
        <w:lastRenderedPageBreak/>
        <w:t>Figure 1</w:t>
      </w:r>
      <w:r>
        <w:rPr>
          <w:rFonts w:ascii="Times New Roman" w:hAnsi="Times New Roman" w:cs="Times New Roman"/>
          <w:lang w:val="en-CA"/>
        </w:rPr>
        <w:t xml:space="preserve"> – Scatter dot plots of the variables of interest in relation to the PMI as a continuous variable</w:t>
      </w:r>
    </w:p>
    <w:p w14:paraId="43544F7A" w14:textId="2D514B88" w:rsidR="00ED6CF1" w:rsidRDefault="00EC1229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noProof/>
          <w:lang w:val="en-CA"/>
        </w:rPr>
        <w:drawing>
          <wp:inline distT="0" distB="0" distL="0" distR="0" wp14:anchorId="22CB6318" wp14:editId="6CBFAE7F">
            <wp:extent cx="9131260" cy="5962177"/>
            <wp:effectExtent l="0" t="3175" r="0" b="0"/>
            <wp:docPr id="110013265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0132657" name="Image 110013265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9172266" cy="5988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3597B5" w14:textId="6D9E1F75" w:rsidR="00ED6CF1" w:rsidRDefault="00ED6CF1" w:rsidP="00ED6CF1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lastRenderedPageBreak/>
        <w:t xml:space="preserve">Figure 2 – </w:t>
      </w:r>
      <w:r>
        <w:rPr>
          <w:rFonts w:ascii="Times New Roman" w:hAnsi="Times New Roman" w:cs="Times New Roman"/>
          <w:lang w:val="en-CA"/>
        </w:rPr>
        <w:t>Scatter dot plots of the variables of interest in relation to the</w:t>
      </w:r>
      <w:r>
        <w:rPr>
          <w:rFonts w:ascii="Times New Roman" w:hAnsi="Times New Roman" w:cs="Times New Roman"/>
          <w:lang w:val="en-CA"/>
        </w:rPr>
        <w:t xml:space="preserve"> HD </w:t>
      </w:r>
      <w:r>
        <w:rPr>
          <w:rFonts w:ascii="Times New Roman" w:hAnsi="Times New Roman" w:cs="Times New Roman"/>
          <w:lang w:val="en-CA"/>
        </w:rPr>
        <w:t>as a continuous variable</w:t>
      </w:r>
    </w:p>
    <w:p w14:paraId="7C19CD4D" w14:textId="12D44A27" w:rsidR="00ED6CF1" w:rsidRPr="00ED6CF1" w:rsidRDefault="00EC1229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noProof/>
          <w:lang w:val="en-CA"/>
        </w:rPr>
        <w:drawing>
          <wp:inline distT="0" distB="0" distL="0" distR="0" wp14:anchorId="33E5A33D" wp14:editId="752D7A74">
            <wp:extent cx="9118364" cy="6043151"/>
            <wp:effectExtent l="953" t="0" r="1587" b="1588"/>
            <wp:docPr id="964946765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4946765" name="Image 96494676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9169857" cy="6077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D6CF1" w:rsidRPr="00ED6CF1" w:rsidSect="00517BE5">
      <w:pgSz w:w="12240" w:h="15840"/>
      <w:pgMar w:top="567" w:right="567" w:bottom="567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15D"/>
    <w:rsid w:val="000255C1"/>
    <w:rsid w:val="00074149"/>
    <w:rsid w:val="00096108"/>
    <w:rsid w:val="00097154"/>
    <w:rsid w:val="001F6EDF"/>
    <w:rsid w:val="00391E21"/>
    <w:rsid w:val="004443F2"/>
    <w:rsid w:val="00517BE5"/>
    <w:rsid w:val="005375F5"/>
    <w:rsid w:val="00550DFB"/>
    <w:rsid w:val="005576E7"/>
    <w:rsid w:val="005A102E"/>
    <w:rsid w:val="005E2E40"/>
    <w:rsid w:val="005E62FC"/>
    <w:rsid w:val="00684AC9"/>
    <w:rsid w:val="007341A2"/>
    <w:rsid w:val="0082054E"/>
    <w:rsid w:val="008832FA"/>
    <w:rsid w:val="009B3F64"/>
    <w:rsid w:val="00C51F42"/>
    <w:rsid w:val="00CD5D2A"/>
    <w:rsid w:val="00D4415D"/>
    <w:rsid w:val="00DB4C04"/>
    <w:rsid w:val="00DD53C6"/>
    <w:rsid w:val="00EC1229"/>
    <w:rsid w:val="00EC29D9"/>
    <w:rsid w:val="00ED31B1"/>
    <w:rsid w:val="00ED6CF1"/>
    <w:rsid w:val="00F366E8"/>
    <w:rsid w:val="00F64D1C"/>
    <w:rsid w:val="00F94C2A"/>
    <w:rsid w:val="00FB1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40973A"/>
  <w15:chartTrackingRefBased/>
  <w15:docId w15:val="{F9876898-19A6-C24C-A7A3-4B7ADAF32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4415D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3</Pages>
  <Words>411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gon, Ève-Marie</dc:creator>
  <cp:keywords/>
  <dc:description/>
  <cp:lastModifiedBy>Frigon, Ève-Marie</cp:lastModifiedBy>
  <cp:revision>9</cp:revision>
  <dcterms:created xsi:type="dcterms:W3CDTF">2024-03-01T13:52:00Z</dcterms:created>
  <dcterms:modified xsi:type="dcterms:W3CDTF">2024-03-03T16:25:00Z</dcterms:modified>
</cp:coreProperties>
</file>